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055" w:type="dxa"/>
        <w:jc w:val="center"/>
        <w:tblLook w:val="04A0" w:firstRow="1" w:lastRow="0" w:firstColumn="1" w:lastColumn="0" w:noHBand="0" w:noVBand="1"/>
      </w:tblPr>
      <w:tblGrid>
        <w:gridCol w:w="9055"/>
      </w:tblGrid>
      <w:tr w:rsidR="00B5252D" w:rsidRPr="00862346" w14:paraId="2B1EFF55" w14:textId="77777777" w:rsidTr="00862346">
        <w:trPr>
          <w:trHeight w:val="222"/>
          <w:jc w:val="center"/>
        </w:trPr>
        <w:tc>
          <w:tcPr>
            <w:tcW w:w="9055" w:type="dxa"/>
          </w:tcPr>
          <w:p w14:paraId="2720A9CE" w14:textId="77777777" w:rsidR="00B5252D" w:rsidRDefault="00B5252D" w:rsidP="0086234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2 Table: T</w:t>
            </w:r>
            <w:r w:rsidRPr="004C5266">
              <w:rPr>
                <w:b/>
                <w:sz w:val="20"/>
                <w:szCs w:val="20"/>
                <w:lang w:val="en-US"/>
              </w:rPr>
              <w:t xml:space="preserve">he 16 items from the HLS-EU-Q16 scale: </w:t>
            </w:r>
          </w:p>
        </w:tc>
      </w:tr>
      <w:tr w:rsidR="00B5252D" w:rsidRPr="00862346" w14:paraId="08B49A57" w14:textId="77777777" w:rsidTr="00862346">
        <w:trPr>
          <w:trHeight w:val="5642"/>
          <w:jc w:val="center"/>
        </w:trPr>
        <w:tc>
          <w:tcPr>
            <w:tcW w:w="9055" w:type="dxa"/>
          </w:tcPr>
          <w:p w14:paraId="5F361BE5" w14:textId="77777777" w:rsidR="00B5252D" w:rsidRDefault="00B5252D" w:rsidP="00862346">
            <w:pPr>
              <w:rPr>
                <w:bCs/>
                <w:sz w:val="20"/>
                <w:szCs w:val="20"/>
                <w:lang w:val="en-US"/>
              </w:rPr>
            </w:pPr>
          </w:p>
          <w:p w14:paraId="39D90CFD" w14:textId="77777777" w:rsidR="00B5252D" w:rsidRDefault="00B5252D" w:rsidP="00862346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First, we would like to ask you how comfortable you feel when dealing with health-related information. </w:t>
            </w:r>
          </w:p>
          <w:p w14:paraId="56D415DC" w14:textId="77777777" w:rsidR="00B5252D" w:rsidRDefault="00B5252D" w:rsidP="00862346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For you, how easy or difficult is it to… </w:t>
            </w:r>
          </w:p>
          <w:p w14:paraId="21576B7F" w14:textId="77777777" w:rsidR="00B5252D" w:rsidRDefault="00B5252D" w:rsidP="00862346">
            <w:pPr>
              <w:rPr>
                <w:bCs/>
                <w:sz w:val="20"/>
                <w:szCs w:val="20"/>
                <w:lang w:val="en-US"/>
              </w:rPr>
            </w:pPr>
          </w:p>
          <w:p w14:paraId="31C3A10F" w14:textId="77777777" w:rsidR="00B5252D" w:rsidRDefault="00B5252D" w:rsidP="00862346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nswer categories: "Very easy", "Fairly easy", "Fairly difficult", "Very difficult"</w:t>
            </w:r>
          </w:p>
          <w:p w14:paraId="39067F96" w14:textId="77777777" w:rsidR="00B5252D" w:rsidRDefault="00B5252D" w:rsidP="00862346">
            <w:pPr>
              <w:rPr>
                <w:bCs/>
                <w:sz w:val="20"/>
                <w:szCs w:val="20"/>
                <w:lang w:val="en-US"/>
              </w:rPr>
            </w:pPr>
          </w:p>
          <w:p w14:paraId="49596DBD" w14:textId="77777777" w:rsidR="00B5252D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nderstand your doctor's or pharmacist's instructions on how to take a prescribed medicine?</w:t>
            </w:r>
          </w:p>
          <w:p w14:paraId="06D3DA1C" w14:textId="77777777" w:rsidR="00B5252D" w:rsidRPr="006979B2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ollow instructions from your doctor or pharmacist?</w:t>
            </w:r>
          </w:p>
          <w:p w14:paraId="08630D9C" w14:textId="77777777" w:rsidR="00B5252D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nderstand what doctor says to you?</w:t>
            </w:r>
          </w:p>
          <w:p w14:paraId="5B0DDE4E" w14:textId="77777777" w:rsidR="00B5252D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ind out where to get professional help when you are ill?</w:t>
            </w:r>
          </w:p>
          <w:p w14:paraId="3E163EDD" w14:textId="77777777" w:rsidR="00B5252D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ind information on treatments of illnesses that concern you?</w:t>
            </w:r>
          </w:p>
          <w:p w14:paraId="767666AB" w14:textId="77777777" w:rsidR="00B5252D" w:rsidRPr="006979B2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se the information the doctor gives you to make decisions about your illness?</w:t>
            </w:r>
          </w:p>
          <w:p w14:paraId="374DABC7" w14:textId="77777777" w:rsidR="00B5252D" w:rsidRPr="00D078B2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Judge when you may need to get a second opinion from another doctor?</w:t>
            </w:r>
          </w:p>
          <w:p w14:paraId="39C3BC4C" w14:textId="77777777" w:rsidR="00B5252D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 w:rsidRPr="006979B2">
              <w:rPr>
                <w:bCs/>
                <w:sz w:val="20"/>
                <w:szCs w:val="20"/>
                <w:lang w:val="en-US"/>
              </w:rPr>
              <w:t>Understand health warnings about behaviour such as smoking, low physical activity, and drinking too much?</w:t>
            </w:r>
          </w:p>
          <w:p w14:paraId="251B82A2" w14:textId="77777777" w:rsidR="00B5252D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nderstand why you need health screenings?</w:t>
            </w:r>
          </w:p>
          <w:p w14:paraId="2B6F3E38" w14:textId="77777777" w:rsidR="00B5252D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ind information on how to manage mental health problems like stress or depression?</w:t>
            </w:r>
          </w:p>
          <w:p w14:paraId="65B2BB1D" w14:textId="77777777" w:rsidR="00B5252D" w:rsidRPr="006979B2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Decide how you can protect yourself from illness based on information in the media?</w:t>
            </w:r>
          </w:p>
          <w:p w14:paraId="14C14066" w14:textId="77777777" w:rsidR="00B5252D" w:rsidRPr="00D078B2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Judge if the information on health risks in the media is reliable?</w:t>
            </w:r>
          </w:p>
          <w:p w14:paraId="54D03C01" w14:textId="77777777" w:rsidR="00B5252D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nderstand advice on health from family members or friends?</w:t>
            </w:r>
          </w:p>
          <w:p w14:paraId="539ADFFC" w14:textId="77777777" w:rsidR="00B5252D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Judge which everyday behaviour is related to your health?</w:t>
            </w:r>
          </w:p>
          <w:p w14:paraId="778F966B" w14:textId="77777777" w:rsidR="00B5252D" w:rsidRPr="006979B2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ind out about activities that are good for your mental well-being?</w:t>
            </w:r>
          </w:p>
          <w:p w14:paraId="5A8A78D6" w14:textId="77777777" w:rsidR="00B5252D" w:rsidRDefault="00B5252D" w:rsidP="00B5252D">
            <w:pPr>
              <w:pStyle w:val="Paragraphedeliste"/>
              <w:numPr>
                <w:ilvl w:val="0"/>
                <w:numId w:val="4"/>
              </w:num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nderstand information in the media on how to get healthier?</w:t>
            </w:r>
          </w:p>
          <w:p w14:paraId="0D4A8E39" w14:textId="77777777" w:rsidR="00B5252D" w:rsidRDefault="00B5252D" w:rsidP="00862346">
            <w:pPr>
              <w:rPr>
                <w:bCs/>
                <w:sz w:val="20"/>
                <w:szCs w:val="20"/>
                <w:lang w:val="en-US"/>
              </w:rPr>
            </w:pPr>
          </w:p>
          <w:p w14:paraId="003EEA71" w14:textId="77777777" w:rsidR="00B5252D" w:rsidRPr="004C5266" w:rsidRDefault="00B5252D" w:rsidP="00862346">
            <w:pPr>
              <w:rPr>
                <w:bCs/>
                <w:sz w:val="20"/>
                <w:szCs w:val="20"/>
                <w:lang w:val="en-US"/>
              </w:rPr>
            </w:pPr>
          </w:p>
        </w:tc>
      </w:tr>
    </w:tbl>
    <w:p w14:paraId="2215BF2B" w14:textId="77777777" w:rsidR="00770D2D" w:rsidRDefault="00770D2D"/>
    <w:sectPr w:rsidR="00770D2D" w:rsidSect="00DD3E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B104A"/>
    <w:multiLevelType w:val="hybridMultilevel"/>
    <w:tmpl w:val="B45A54F2"/>
    <w:lvl w:ilvl="0" w:tplc="22BE5C76">
      <w:start w:val="1"/>
      <w:numFmt w:val="lowerLetter"/>
      <w:lvlText w:val="%1)"/>
      <w:lvlJc w:val="left"/>
      <w:pPr>
        <w:ind w:left="8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40" w:hanging="360"/>
      </w:pPr>
    </w:lvl>
    <w:lvl w:ilvl="2" w:tplc="040C001B" w:tentative="1">
      <w:start w:val="1"/>
      <w:numFmt w:val="lowerRoman"/>
      <w:lvlText w:val="%3."/>
      <w:lvlJc w:val="right"/>
      <w:pPr>
        <w:ind w:left="2260" w:hanging="180"/>
      </w:pPr>
    </w:lvl>
    <w:lvl w:ilvl="3" w:tplc="040C000F" w:tentative="1">
      <w:start w:val="1"/>
      <w:numFmt w:val="decimal"/>
      <w:lvlText w:val="%4."/>
      <w:lvlJc w:val="left"/>
      <w:pPr>
        <w:ind w:left="2980" w:hanging="360"/>
      </w:pPr>
    </w:lvl>
    <w:lvl w:ilvl="4" w:tplc="040C0019" w:tentative="1">
      <w:start w:val="1"/>
      <w:numFmt w:val="lowerLetter"/>
      <w:lvlText w:val="%5."/>
      <w:lvlJc w:val="left"/>
      <w:pPr>
        <w:ind w:left="3700" w:hanging="360"/>
      </w:pPr>
    </w:lvl>
    <w:lvl w:ilvl="5" w:tplc="040C001B" w:tentative="1">
      <w:start w:val="1"/>
      <w:numFmt w:val="lowerRoman"/>
      <w:lvlText w:val="%6."/>
      <w:lvlJc w:val="right"/>
      <w:pPr>
        <w:ind w:left="4420" w:hanging="180"/>
      </w:pPr>
    </w:lvl>
    <w:lvl w:ilvl="6" w:tplc="040C000F" w:tentative="1">
      <w:start w:val="1"/>
      <w:numFmt w:val="decimal"/>
      <w:lvlText w:val="%7."/>
      <w:lvlJc w:val="left"/>
      <w:pPr>
        <w:ind w:left="5140" w:hanging="360"/>
      </w:pPr>
    </w:lvl>
    <w:lvl w:ilvl="7" w:tplc="040C0019" w:tentative="1">
      <w:start w:val="1"/>
      <w:numFmt w:val="lowerLetter"/>
      <w:lvlText w:val="%8."/>
      <w:lvlJc w:val="left"/>
      <w:pPr>
        <w:ind w:left="5860" w:hanging="360"/>
      </w:pPr>
    </w:lvl>
    <w:lvl w:ilvl="8" w:tplc="040C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1" w15:restartNumberingAfterBreak="0">
    <w:nsid w:val="181B6EE0"/>
    <w:multiLevelType w:val="hybridMultilevel"/>
    <w:tmpl w:val="18D29C9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B94CD7"/>
    <w:multiLevelType w:val="hybridMultilevel"/>
    <w:tmpl w:val="88B6443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953C4F"/>
    <w:multiLevelType w:val="hybridMultilevel"/>
    <w:tmpl w:val="9FAC0CEE"/>
    <w:lvl w:ilvl="0" w:tplc="789C7E0C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8726086">
    <w:abstractNumId w:val="3"/>
  </w:num>
  <w:num w:numId="2" w16cid:durableId="66222368">
    <w:abstractNumId w:val="0"/>
  </w:num>
  <w:num w:numId="3" w16cid:durableId="1015690795">
    <w:abstractNumId w:val="1"/>
  </w:num>
  <w:num w:numId="4" w16cid:durableId="10103323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1E2"/>
    <w:rsid w:val="00345ECB"/>
    <w:rsid w:val="00770D2D"/>
    <w:rsid w:val="00B12F92"/>
    <w:rsid w:val="00B5252D"/>
    <w:rsid w:val="00BF322F"/>
    <w:rsid w:val="00C271E2"/>
    <w:rsid w:val="00DD3EC0"/>
    <w:rsid w:val="00E4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F9DDEF3"/>
  <w15:chartTrackingRefBased/>
  <w15:docId w15:val="{10F86043-843F-0845-964D-373736B3A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22F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F322F"/>
    <w:pPr>
      <w:ind w:left="720"/>
      <w:contextualSpacing/>
    </w:pPr>
  </w:style>
  <w:style w:type="table" w:styleId="Grilledutableau">
    <w:name w:val="Table Grid"/>
    <w:basedOn w:val="TableauNormal"/>
    <w:uiPriority w:val="39"/>
    <w:rsid w:val="00BF322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Meier</dc:creator>
  <cp:keywords/>
  <dc:description/>
  <cp:lastModifiedBy>Clément Meier</cp:lastModifiedBy>
  <cp:revision>3</cp:revision>
  <dcterms:created xsi:type="dcterms:W3CDTF">2023-09-22T07:38:00Z</dcterms:created>
  <dcterms:modified xsi:type="dcterms:W3CDTF">2023-09-22T07:39:00Z</dcterms:modified>
</cp:coreProperties>
</file>